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AF2" w:rsidRDefault="00174DDF">
      <w:pPr>
        <w:rPr>
          <w:rFonts w:ascii="Times New Roman" w:hAnsi="Times New Roman"/>
          <w:sz w:val="24"/>
          <w:szCs w:val="24"/>
        </w:rPr>
      </w:pPr>
      <w:r w:rsidRPr="00082A8B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082A8B"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  <w:r w:rsidRPr="00082A8B">
        <w:rPr>
          <w:rFonts w:ascii="Times New Roman" w:hAnsi="Times New Roman"/>
          <w:b/>
          <w:bCs/>
          <w:sz w:val="24"/>
          <w:szCs w:val="24"/>
        </w:rPr>
        <w:t>.</w:t>
      </w:r>
      <w:r w:rsidRPr="00082A8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82A8B">
        <w:rPr>
          <w:rFonts w:ascii="Times New Roman" w:hAnsi="Times New Roman"/>
          <w:sz w:val="24"/>
          <w:szCs w:val="24"/>
        </w:rPr>
        <w:t>Sample accessions.</w:t>
      </w:r>
      <w:proofErr w:type="gramEnd"/>
    </w:p>
    <w:p w:rsidR="00BD4AF2" w:rsidRDefault="00174DDF">
      <w:pPr>
        <w:rPr>
          <w:rFonts w:ascii="Times New Roman" w:hAnsi="Times New Roman"/>
          <w:sz w:val="24"/>
          <w:szCs w:val="24"/>
        </w:rPr>
      </w:pPr>
      <w:r w:rsidRPr="00082A8B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082A8B">
        <w:rPr>
          <w:rFonts w:ascii="Times New Roman" w:hAnsi="Times New Roman"/>
          <w:b/>
          <w:bCs/>
          <w:sz w:val="24"/>
          <w:szCs w:val="24"/>
        </w:rPr>
        <w:t>S2</w:t>
      </w:r>
      <w:proofErr w:type="spellEnd"/>
      <w:r w:rsidRPr="00082A8B">
        <w:rPr>
          <w:rFonts w:ascii="Times New Roman" w:hAnsi="Times New Roman"/>
          <w:b/>
          <w:bCs/>
          <w:sz w:val="24"/>
          <w:szCs w:val="24"/>
        </w:rPr>
        <w:t>.</w:t>
      </w:r>
      <w:r w:rsidRPr="00082A8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82A8B">
        <w:rPr>
          <w:rFonts w:ascii="Times New Roman" w:hAnsi="Times New Roman"/>
          <w:sz w:val="24"/>
          <w:szCs w:val="24"/>
        </w:rPr>
        <w:t>Plastid, Nuclear, and Combined Trees.</w:t>
      </w:r>
      <w:proofErr w:type="gramEnd"/>
    </w:p>
    <w:p w:rsidR="00BD4AF2" w:rsidRDefault="00174DDF">
      <w:pPr>
        <w:rPr>
          <w:rFonts w:ascii="Times New Roman" w:hAnsi="Times New Roman"/>
          <w:sz w:val="24"/>
          <w:szCs w:val="24"/>
        </w:rPr>
      </w:pPr>
      <w:r w:rsidRPr="00082A8B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082A8B">
        <w:rPr>
          <w:rFonts w:ascii="Times New Roman" w:hAnsi="Times New Roman"/>
          <w:b/>
          <w:bCs/>
          <w:sz w:val="24"/>
          <w:szCs w:val="24"/>
        </w:rPr>
        <w:t>S3</w:t>
      </w:r>
      <w:proofErr w:type="spellEnd"/>
      <w:r w:rsidRPr="00082A8B">
        <w:rPr>
          <w:rFonts w:ascii="Times New Roman" w:hAnsi="Times New Roman"/>
          <w:b/>
          <w:bCs/>
          <w:sz w:val="24"/>
          <w:szCs w:val="24"/>
        </w:rPr>
        <w:t>.</w:t>
      </w:r>
      <w:r w:rsidRPr="00082A8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82A8B">
        <w:rPr>
          <w:rFonts w:ascii="Times New Roman" w:hAnsi="Times New Roman"/>
          <w:sz w:val="24"/>
          <w:szCs w:val="24"/>
        </w:rPr>
        <w:t xml:space="preserve">Beast Chronogram for </w:t>
      </w:r>
      <w:proofErr w:type="spellStart"/>
      <w:r w:rsidRPr="00082A8B">
        <w:rPr>
          <w:rFonts w:ascii="Times New Roman" w:hAnsi="Times New Roman"/>
          <w:sz w:val="24"/>
          <w:szCs w:val="24"/>
        </w:rPr>
        <w:t>Campanuloideae</w:t>
      </w:r>
      <w:proofErr w:type="spellEnd"/>
      <w:r w:rsidRPr="00082A8B">
        <w:rPr>
          <w:rFonts w:ascii="Times New Roman" w:hAnsi="Times New Roman"/>
          <w:sz w:val="24"/>
          <w:szCs w:val="24"/>
        </w:rPr>
        <w:t>.</w:t>
      </w:r>
      <w:proofErr w:type="gramEnd"/>
    </w:p>
    <w:p w:rsidR="00BD4AF2" w:rsidRDefault="00174DDF">
      <w:pPr>
        <w:rPr>
          <w:rFonts w:ascii="Times New Roman" w:hAnsi="Times New Roman"/>
          <w:sz w:val="24"/>
          <w:szCs w:val="24"/>
        </w:rPr>
      </w:pPr>
      <w:r w:rsidRPr="00082A8B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 w:rsidRPr="00082A8B">
        <w:rPr>
          <w:rFonts w:ascii="Times New Roman" w:hAnsi="Times New Roman"/>
          <w:b/>
          <w:sz w:val="24"/>
          <w:szCs w:val="24"/>
        </w:rPr>
        <w:t>S4</w:t>
      </w:r>
      <w:proofErr w:type="spellEnd"/>
      <w:r w:rsidRPr="00082A8B">
        <w:rPr>
          <w:rFonts w:ascii="Times New Roman" w:hAnsi="Times New Roman"/>
          <w:b/>
          <w:sz w:val="24"/>
          <w:szCs w:val="24"/>
        </w:rPr>
        <w:t>.</w:t>
      </w:r>
      <w:r w:rsidRPr="00082A8B">
        <w:rPr>
          <w:rFonts w:ascii="Times New Roman" w:hAnsi="Times New Roman"/>
          <w:sz w:val="24"/>
          <w:szCs w:val="24"/>
        </w:rPr>
        <w:t xml:space="preserve"> Summary statistics for </w:t>
      </w:r>
      <w:proofErr w:type="spellStart"/>
      <w:r w:rsidRPr="00082A8B">
        <w:rPr>
          <w:rFonts w:ascii="Times New Roman" w:hAnsi="Times New Roman"/>
          <w:sz w:val="24"/>
          <w:szCs w:val="24"/>
        </w:rPr>
        <w:t>BioGeoBEARS</w:t>
      </w:r>
      <w:proofErr w:type="spellEnd"/>
      <w:r w:rsidRPr="00082A8B">
        <w:rPr>
          <w:rFonts w:ascii="Times New Roman" w:hAnsi="Times New Roman"/>
          <w:sz w:val="24"/>
          <w:szCs w:val="24"/>
        </w:rPr>
        <w:t xml:space="preserve"> models from three separate analyses.</w:t>
      </w:r>
    </w:p>
    <w:p w:rsidR="00BD4AF2" w:rsidRDefault="00174DDF">
      <w:pPr>
        <w:rPr>
          <w:rFonts w:ascii="Times New Roman" w:hAnsi="Times New Roman"/>
          <w:sz w:val="24"/>
          <w:szCs w:val="24"/>
          <w:lang w:eastAsia="ja-JP"/>
        </w:rPr>
      </w:pPr>
      <w:r w:rsidRPr="00082A8B">
        <w:rPr>
          <w:rFonts w:ascii="Times New Roman" w:hAnsi="Times New Roman"/>
          <w:b/>
          <w:sz w:val="24"/>
          <w:szCs w:val="24"/>
          <w:lang w:eastAsia="ja-JP"/>
        </w:rPr>
        <w:t xml:space="preserve">Figure </w:t>
      </w:r>
      <w:proofErr w:type="spellStart"/>
      <w:r w:rsidRPr="00082A8B">
        <w:rPr>
          <w:rFonts w:ascii="Times New Roman" w:hAnsi="Times New Roman"/>
          <w:b/>
          <w:sz w:val="24"/>
          <w:szCs w:val="24"/>
          <w:lang w:eastAsia="ja-JP"/>
        </w:rPr>
        <w:t>S5</w:t>
      </w:r>
      <w:proofErr w:type="spellEnd"/>
      <w:r w:rsidRPr="00082A8B">
        <w:rPr>
          <w:rFonts w:ascii="Times New Roman" w:hAnsi="Times New Roman"/>
          <w:b/>
          <w:sz w:val="24"/>
          <w:szCs w:val="24"/>
          <w:lang w:eastAsia="ja-JP"/>
        </w:rPr>
        <w:t xml:space="preserve">. </w:t>
      </w:r>
      <w:r w:rsidRPr="00082A8B">
        <w:rPr>
          <w:rFonts w:ascii="Times New Roman" w:hAnsi="Times New Roman"/>
          <w:sz w:val="24"/>
          <w:szCs w:val="24"/>
          <w:lang w:eastAsia="ja-JP"/>
        </w:rPr>
        <w:t>Chronogram inferred using a multispecies coalescent approach (*BEAST).</w:t>
      </w:r>
    </w:p>
    <w:p w:rsidR="00A85B3B" w:rsidRDefault="00174DDF">
      <w:r w:rsidRPr="00082A8B">
        <w:rPr>
          <w:rFonts w:ascii="Times New Roman" w:hAnsi="Times New Roman"/>
          <w:b/>
          <w:sz w:val="24"/>
          <w:szCs w:val="24"/>
          <w:lang w:eastAsia="ja-JP"/>
        </w:rPr>
        <w:t xml:space="preserve">Figure </w:t>
      </w:r>
      <w:proofErr w:type="spellStart"/>
      <w:r w:rsidRPr="00082A8B">
        <w:rPr>
          <w:rFonts w:ascii="Times New Roman" w:hAnsi="Times New Roman"/>
          <w:b/>
          <w:sz w:val="24"/>
          <w:szCs w:val="24"/>
          <w:lang w:eastAsia="ja-JP"/>
        </w:rPr>
        <w:t>S6</w:t>
      </w:r>
      <w:proofErr w:type="spellEnd"/>
      <w:r w:rsidRPr="00082A8B">
        <w:rPr>
          <w:rFonts w:ascii="Times New Roman" w:hAnsi="Times New Roman"/>
          <w:b/>
          <w:sz w:val="24"/>
          <w:szCs w:val="24"/>
          <w:lang w:eastAsia="ja-JP"/>
        </w:rPr>
        <w:t xml:space="preserve">. </w:t>
      </w:r>
      <w:proofErr w:type="gramStart"/>
      <w:r w:rsidRPr="00082A8B">
        <w:rPr>
          <w:rFonts w:ascii="Times New Roman" w:hAnsi="Times New Roman"/>
          <w:sz w:val="24"/>
          <w:szCs w:val="24"/>
          <w:lang w:eastAsia="ja-JP"/>
        </w:rPr>
        <w:t>Results from diversification analyses.</w:t>
      </w:r>
      <w:proofErr w:type="gramEnd"/>
    </w:p>
    <w:sectPr w:rsidR="00A85B3B" w:rsidSect="00A85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4"/>
  <w:proofState w:spelling="clean" w:grammar="clean"/>
  <w:defaultTabStop w:val="720"/>
  <w:characterSpacingControl w:val="doNotCompress"/>
  <w:compat/>
  <w:rsids>
    <w:rsidRoot w:val="00174DDF"/>
    <w:rsid w:val="00001B6E"/>
    <w:rsid w:val="00001DD1"/>
    <w:rsid w:val="00010FB7"/>
    <w:rsid w:val="00034963"/>
    <w:rsid w:val="000424AA"/>
    <w:rsid w:val="00054088"/>
    <w:rsid w:val="000561ED"/>
    <w:rsid w:val="000606D4"/>
    <w:rsid w:val="00062996"/>
    <w:rsid w:val="00064AB5"/>
    <w:rsid w:val="00072D9D"/>
    <w:rsid w:val="000A012B"/>
    <w:rsid w:val="000A2AB4"/>
    <w:rsid w:val="000C44E5"/>
    <w:rsid w:val="000D63EC"/>
    <w:rsid w:val="000F0BDC"/>
    <w:rsid w:val="00116B96"/>
    <w:rsid w:val="00120A3E"/>
    <w:rsid w:val="00126906"/>
    <w:rsid w:val="001464F1"/>
    <w:rsid w:val="00161B09"/>
    <w:rsid w:val="00174DDF"/>
    <w:rsid w:val="00177672"/>
    <w:rsid w:val="00191FE9"/>
    <w:rsid w:val="00194887"/>
    <w:rsid w:val="001A1B75"/>
    <w:rsid w:val="001B4626"/>
    <w:rsid w:val="001C74FC"/>
    <w:rsid w:val="001D5AC3"/>
    <w:rsid w:val="00202B5A"/>
    <w:rsid w:val="00203D19"/>
    <w:rsid w:val="00205DB6"/>
    <w:rsid w:val="00215648"/>
    <w:rsid w:val="002409FA"/>
    <w:rsid w:val="00254109"/>
    <w:rsid w:val="00260FC1"/>
    <w:rsid w:val="00264E8A"/>
    <w:rsid w:val="002729DB"/>
    <w:rsid w:val="00276429"/>
    <w:rsid w:val="00277D5D"/>
    <w:rsid w:val="00280A4C"/>
    <w:rsid w:val="00284363"/>
    <w:rsid w:val="00286B8B"/>
    <w:rsid w:val="002924A2"/>
    <w:rsid w:val="002B36A0"/>
    <w:rsid w:val="002B4A39"/>
    <w:rsid w:val="002C2E7B"/>
    <w:rsid w:val="002D193D"/>
    <w:rsid w:val="002D43E3"/>
    <w:rsid w:val="00300061"/>
    <w:rsid w:val="003034A7"/>
    <w:rsid w:val="003038B2"/>
    <w:rsid w:val="00310DFE"/>
    <w:rsid w:val="003123E1"/>
    <w:rsid w:val="0031436A"/>
    <w:rsid w:val="003262B2"/>
    <w:rsid w:val="00344EBB"/>
    <w:rsid w:val="00361F8A"/>
    <w:rsid w:val="00363E97"/>
    <w:rsid w:val="003733E9"/>
    <w:rsid w:val="00375148"/>
    <w:rsid w:val="003762D4"/>
    <w:rsid w:val="003814C3"/>
    <w:rsid w:val="00384D4D"/>
    <w:rsid w:val="003877BC"/>
    <w:rsid w:val="00395C04"/>
    <w:rsid w:val="003B5FBE"/>
    <w:rsid w:val="003B7982"/>
    <w:rsid w:val="003C41B5"/>
    <w:rsid w:val="003D3576"/>
    <w:rsid w:val="003F624B"/>
    <w:rsid w:val="00400F16"/>
    <w:rsid w:val="00405F16"/>
    <w:rsid w:val="00417157"/>
    <w:rsid w:val="00427648"/>
    <w:rsid w:val="00430A0A"/>
    <w:rsid w:val="00432E67"/>
    <w:rsid w:val="00436C88"/>
    <w:rsid w:val="0044172F"/>
    <w:rsid w:val="00445001"/>
    <w:rsid w:val="00450894"/>
    <w:rsid w:val="004650E9"/>
    <w:rsid w:val="00471BC4"/>
    <w:rsid w:val="004804C4"/>
    <w:rsid w:val="00491FDD"/>
    <w:rsid w:val="004D36CE"/>
    <w:rsid w:val="004E2E49"/>
    <w:rsid w:val="004F31FB"/>
    <w:rsid w:val="00500F1E"/>
    <w:rsid w:val="005019A4"/>
    <w:rsid w:val="00504176"/>
    <w:rsid w:val="00507ED3"/>
    <w:rsid w:val="00531EA9"/>
    <w:rsid w:val="00572C8C"/>
    <w:rsid w:val="00574E3B"/>
    <w:rsid w:val="00595343"/>
    <w:rsid w:val="005D29E8"/>
    <w:rsid w:val="005D44E1"/>
    <w:rsid w:val="005F2D65"/>
    <w:rsid w:val="00611B74"/>
    <w:rsid w:val="00652CF7"/>
    <w:rsid w:val="00654F44"/>
    <w:rsid w:val="006629BE"/>
    <w:rsid w:val="00663602"/>
    <w:rsid w:val="00664C4A"/>
    <w:rsid w:val="00670531"/>
    <w:rsid w:val="0067715F"/>
    <w:rsid w:val="00691435"/>
    <w:rsid w:val="00692325"/>
    <w:rsid w:val="00697317"/>
    <w:rsid w:val="006B42EA"/>
    <w:rsid w:val="006C114C"/>
    <w:rsid w:val="006C2890"/>
    <w:rsid w:val="006C3D67"/>
    <w:rsid w:val="006C69C5"/>
    <w:rsid w:val="006E03E4"/>
    <w:rsid w:val="006E6E41"/>
    <w:rsid w:val="007110C2"/>
    <w:rsid w:val="007250CB"/>
    <w:rsid w:val="00726F3D"/>
    <w:rsid w:val="00731265"/>
    <w:rsid w:val="00737563"/>
    <w:rsid w:val="0074031E"/>
    <w:rsid w:val="00742306"/>
    <w:rsid w:val="00747D8A"/>
    <w:rsid w:val="00761480"/>
    <w:rsid w:val="007707B1"/>
    <w:rsid w:val="007714E8"/>
    <w:rsid w:val="00772F64"/>
    <w:rsid w:val="0077548F"/>
    <w:rsid w:val="007B22D1"/>
    <w:rsid w:val="007D3C3B"/>
    <w:rsid w:val="007D46CA"/>
    <w:rsid w:val="007D6BE2"/>
    <w:rsid w:val="007E208C"/>
    <w:rsid w:val="007F60D7"/>
    <w:rsid w:val="00800213"/>
    <w:rsid w:val="00800FCA"/>
    <w:rsid w:val="008126FE"/>
    <w:rsid w:val="00813F5D"/>
    <w:rsid w:val="00814036"/>
    <w:rsid w:val="008221C6"/>
    <w:rsid w:val="00830958"/>
    <w:rsid w:val="00833852"/>
    <w:rsid w:val="00835A0C"/>
    <w:rsid w:val="008531E3"/>
    <w:rsid w:val="00866AD4"/>
    <w:rsid w:val="00872AA3"/>
    <w:rsid w:val="00880D68"/>
    <w:rsid w:val="0089134C"/>
    <w:rsid w:val="008A34C5"/>
    <w:rsid w:val="008B0D8B"/>
    <w:rsid w:val="008C47D3"/>
    <w:rsid w:val="008D7789"/>
    <w:rsid w:val="008E421D"/>
    <w:rsid w:val="008E7B81"/>
    <w:rsid w:val="009046D7"/>
    <w:rsid w:val="00907606"/>
    <w:rsid w:val="009202CA"/>
    <w:rsid w:val="00927D61"/>
    <w:rsid w:val="00944326"/>
    <w:rsid w:val="00964A07"/>
    <w:rsid w:val="00967C97"/>
    <w:rsid w:val="00970254"/>
    <w:rsid w:val="0097759F"/>
    <w:rsid w:val="00986F0C"/>
    <w:rsid w:val="00990298"/>
    <w:rsid w:val="009A4FBB"/>
    <w:rsid w:val="009B22A7"/>
    <w:rsid w:val="009B3521"/>
    <w:rsid w:val="009D1DB1"/>
    <w:rsid w:val="00A13FB8"/>
    <w:rsid w:val="00A2457F"/>
    <w:rsid w:val="00A326A4"/>
    <w:rsid w:val="00A33932"/>
    <w:rsid w:val="00A35165"/>
    <w:rsid w:val="00A46459"/>
    <w:rsid w:val="00A53114"/>
    <w:rsid w:val="00A6015A"/>
    <w:rsid w:val="00A802C2"/>
    <w:rsid w:val="00A85B3B"/>
    <w:rsid w:val="00A92286"/>
    <w:rsid w:val="00AC3B8F"/>
    <w:rsid w:val="00AD57D6"/>
    <w:rsid w:val="00AD703F"/>
    <w:rsid w:val="00AE3459"/>
    <w:rsid w:val="00AE6877"/>
    <w:rsid w:val="00AF6860"/>
    <w:rsid w:val="00B12A1B"/>
    <w:rsid w:val="00B15A81"/>
    <w:rsid w:val="00B41542"/>
    <w:rsid w:val="00B501B4"/>
    <w:rsid w:val="00B548E1"/>
    <w:rsid w:val="00B648FF"/>
    <w:rsid w:val="00B6592B"/>
    <w:rsid w:val="00B83730"/>
    <w:rsid w:val="00B85E7D"/>
    <w:rsid w:val="00B923DD"/>
    <w:rsid w:val="00B95810"/>
    <w:rsid w:val="00BA2D0A"/>
    <w:rsid w:val="00BA50B7"/>
    <w:rsid w:val="00BB1EDC"/>
    <w:rsid w:val="00BC7A15"/>
    <w:rsid w:val="00BD4AF2"/>
    <w:rsid w:val="00BE753F"/>
    <w:rsid w:val="00C204D9"/>
    <w:rsid w:val="00C2052A"/>
    <w:rsid w:val="00C33F14"/>
    <w:rsid w:val="00C34F0D"/>
    <w:rsid w:val="00C4454C"/>
    <w:rsid w:val="00C47265"/>
    <w:rsid w:val="00C57118"/>
    <w:rsid w:val="00C72490"/>
    <w:rsid w:val="00C8381B"/>
    <w:rsid w:val="00C97F68"/>
    <w:rsid w:val="00CA6443"/>
    <w:rsid w:val="00CB7B53"/>
    <w:rsid w:val="00CC23CE"/>
    <w:rsid w:val="00CC5A49"/>
    <w:rsid w:val="00CD23B6"/>
    <w:rsid w:val="00CD4131"/>
    <w:rsid w:val="00CE32E5"/>
    <w:rsid w:val="00D01E92"/>
    <w:rsid w:val="00D1616F"/>
    <w:rsid w:val="00D17CE3"/>
    <w:rsid w:val="00D26A0E"/>
    <w:rsid w:val="00D26E91"/>
    <w:rsid w:val="00D306D2"/>
    <w:rsid w:val="00D31C31"/>
    <w:rsid w:val="00D34EB5"/>
    <w:rsid w:val="00D40B38"/>
    <w:rsid w:val="00D43CAF"/>
    <w:rsid w:val="00D56DB2"/>
    <w:rsid w:val="00D72EB0"/>
    <w:rsid w:val="00D85487"/>
    <w:rsid w:val="00D86DC9"/>
    <w:rsid w:val="00D879C2"/>
    <w:rsid w:val="00D87B87"/>
    <w:rsid w:val="00D9073E"/>
    <w:rsid w:val="00DA3446"/>
    <w:rsid w:val="00DE148F"/>
    <w:rsid w:val="00DE3736"/>
    <w:rsid w:val="00DE7A58"/>
    <w:rsid w:val="00DF1A86"/>
    <w:rsid w:val="00DF7192"/>
    <w:rsid w:val="00E008DC"/>
    <w:rsid w:val="00E16C0B"/>
    <w:rsid w:val="00E414F8"/>
    <w:rsid w:val="00E43F01"/>
    <w:rsid w:val="00E528E6"/>
    <w:rsid w:val="00E55B8B"/>
    <w:rsid w:val="00E624BD"/>
    <w:rsid w:val="00E66673"/>
    <w:rsid w:val="00E66E89"/>
    <w:rsid w:val="00E707DF"/>
    <w:rsid w:val="00E8653A"/>
    <w:rsid w:val="00E86F51"/>
    <w:rsid w:val="00E93882"/>
    <w:rsid w:val="00E97B3F"/>
    <w:rsid w:val="00EA076A"/>
    <w:rsid w:val="00EA5BDE"/>
    <w:rsid w:val="00EB04B0"/>
    <w:rsid w:val="00EB4787"/>
    <w:rsid w:val="00EC5906"/>
    <w:rsid w:val="00ED38C6"/>
    <w:rsid w:val="00ED79FB"/>
    <w:rsid w:val="00EE02F1"/>
    <w:rsid w:val="00EE216F"/>
    <w:rsid w:val="00EE74E6"/>
    <w:rsid w:val="00EF5674"/>
    <w:rsid w:val="00F10269"/>
    <w:rsid w:val="00F2493E"/>
    <w:rsid w:val="00F251EF"/>
    <w:rsid w:val="00F317B3"/>
    <w:rsid w:val="00F560CE"/>
    <w:rsid w:val="00F604C6"/>
    <w:rsid w:val="00F64544"/>
    <w:rsid w:val="00F65211"/>
    <w:rsid w:val="00F67D0F"/>
    <w:rsid w:val="00F7376C"/>
    <w:rsid w:val="00F74278"/>
    <w:rsid w:val="00F76D01"/>
    <w:rsid w:val="00F878F5"/>
    <w:rsid w:val="00F92EE5"/>
    <w:rsid w:val="00F96D5E"/>
    <w:rsid w:val="00FA263F"/>
    <w:rsid w:val="00FB2502"/>
    <w:rsid w:val="00FB48B4"/>
    <w:rsid w:val="00FB68C8"/>
    <w:rsid w:val="00FD42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>Microsoft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486</dc:creator>
  <cp:lastModifiedBy>0000486</cp:lastModifiedBy>
  <cp:revision>2</cp:revision>
  <dcterms:created xsi:type="dcterms:W3CDTF">2015-10-15T08:52:00Z</dcterms:created>
  <dcterms:modified xsi:type="dcterms:W3CDTF">2015-10-15T08:55:00Z</dcterms:modified>
</cp:coreProperties>
</file>